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1FD0E" w14:textId="0531C33C" w:rsidR="002D60F1" w:rsidRPr="00411886" w:rsidRDefault="00411886" w:rsidP="002D60F1">
      <w:pPr>
        <w:shd w:val="clear" w:color="auto" w:fill="FFFFFF"/>
        <w:spacing w:before="360" w:after="120"/>
        <w:outlineLvl w:val="2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Supplementary Materials (ST1) - </w:t>
      </w:r>
      <w:r w:rsidR="005642BC"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Semi-Structured interview questions</w:t>
      </w:r>
      <w:r w:rsidR="002D60F1"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 </w:t>
      </w:r>
    </w:p>
    <w:p w14:paraId="70D5CB37" w14:textId="0C1DE275" w:rsidR="002D60F1" w:rsidRPr="00411886" w:rsidRDefault="002D60F1" w:rsidP="002D60F1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 xml:space="preserve">Can you tell me about when </w:t>
      </w:r>
      <w:r w:rsidR="002D6602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your loved one’s behaviours or thoughts around food/body image started to become a concern for you?</w:t>
      </w:r>
    </w:p>
    <w:p w14:paraId="54E1E19C" w14:textId="77777777" w:rsidR="002D60F1" w:rsidRPr="00411886" w:rsidRDefault="002D60F1" w:rsidP="002D60F1">
      <w:pPr>
        <w:shd w:val="clear" w:color="auto" w:fill="FFFFFF"/>
        <w:spacing w:after="48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Probes:</w:t>
      </w:r>
    </w:p>
    <w:p w14:paraId="7898F569" w14:textId="77777777" w:rsidR="002D60F1" w:rsidRPr="00411886" w:rsidRDefault="002D60F1" w:rsidP="002D60F1">
      <w:pPr>
        <w:numPr>
          <w:ilvl w:val="0"/>
          <w:numId w:val="2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Changes noticed</w:t>
      </w:r>
    </w:p>
    <w:p w14:paraId="1F0BB1E3" w14:textId="77777777" w:rsidR="002D60F1" w:rsidRPr="00411886" w:rsidRDefault="002D60F1" w:rsidP="002D60F1">
      <w:pPr>
        <w:numPr>
          <w:ilvl w:val="0"/>
          <w:numId w:val="2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Feelings towards / understanding of changes</w:t>
      </w:r>
    </w:p>
    <w:p w14:paraId="1EB404CB" w14:textId="77777777" w:rsidR="002D60F1" w:rsidRPr="00411886" w:rsidRDefault="002D60F1" w:rsidP="002D60F1">
      <w:pPr>
        <w:numPr>
          <w:ilvl w:val="0"/>
          <w:numId w:val="2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Life context</w:t>
      </w:r>
    </w:p>
    <w:p w14:paraId="23A4EB55" w14:textId="31AFEAB3" w:rsidR="002D6602" w:rsidRPr="00411886" w:rsidRDefault="002D6602" w:rsidP="002D60F1">
      <w:pPr>
        <w:numPr>
          <w:ilvl w:val="0"/>
          <w:numId w:val="2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Did you speak to them about it.  If yes, what happened when you did?</w:t>
      </w:r>
    </w:p>
    <w:p w14:paraId="61148750" w14:textId="77777777" w:rsidR="002D60F1" w:rsidRPr="00411886" w:rsidRDefault="002D60F1" w:rsidP="002D60F1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2.How did things progress?</w:t>
      </w:r>
    </w:p>
    <w:p w14:paraId="6B97FBF9" w14:textId="77777777" w:rsidR="002D60F1" w:rsidRPr="00411886" w:rsidRDefault="002D60F1" w:rsidP="002D60F1">
      <w:pPr>
        <w:shd w:val="clear" w:color="auto" w:fill="FFFFFF"/>
        <w:spacing w:after="48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Probes:</w:t>
      </w:r>
    </w:p>
    <w:p w14:paraId="40AA7F96" w14:textId="77777777" w:rsidR="002D60F1" w:rsidRPr="00411886" w:rsidRDefault="002D60F1" w:rsidP="002D60F1">
      <w:pPr>
        <w:numPr>
          <w:ilvl w:val="0"/>
          <w:numId w:val="3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Progression of symptoms</w:t>
      </w:r>
    </w:p>
    <w:p w14:paraId="19C323AD" w14:textId="77777777" w:rsidR="002D60F1" w:rsidRPr="00411886" w:rsidRDefault="002D60F1" w:rsidP="002D60F1">
      <w:pPr>
        <w:numPr>
          <w:ilvl w:val="0"/>
          <w:numId w:val="3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Life context</w:t>
      </w:r>
    </w:p>
    <w:p w14:paraId="49C3C664" w14:textId="47608C27" w:rsidR="002D60F1" w:rsidRPr="00411886" w:rsidRDefault="002D60F1" w:rsidP="002D60F1">
      <w:pPr>
        <w:numPr>
          <w:ilvl w:val="0"/>
          <w:numId w:val="3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Their own thoughts/feelings as their loved one’s eating problems progressed over time</w:t>
      </w:r>
    </w:p>
    <w:p w14:paraId="72A0D95D" w14:textId="313B5343" w:rsidR="002D6602" w:rsidRPr="00411886" w:rsidRDefault="002D60F1" w:rsidP="002D6602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3.</w:t>
      </w:r>
      <w:r w:rsidR="002D6602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What steps did your loved one take to address their eating difficulties?</w:t>
      </w:r>
    </w:p>
    <w:p w14:paraId="34F5FBFB" w14:textId="3D40CE65" w:rsidR="002D6602" w:rsidRPr="00411886" w:rsidRDefault="002D6602" w:rsidP="002D6602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Probes:</w:t>
      </w:r>
    </w:p>
    <w:p w14:paraId="3DC27C0B" w14:textId="5EC0922B" w:rsidR="002D6602" w:rsidRPr="00411886" w:rsidRDefault="002D6602" w:rsidP="002D6602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Professional help seeking (e.g. health professionals, GP, specialist treatment)</w:t>
      </w:r>
    </w:p>
    <w:p w14:paraId="4F8CA707" w14:textId="4402244F" w:rsidR="002D6602" w:rsidRPr="00411886" w:rsidRDefault="002D6602" w:rsidP="002D6602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Informal help-seeking (e.g. social support, friends)</w:t>
      </w:r>
    </w:p>
    <w:p w14:paraId="7EE4B032" w14:textId="77777777" w:rsidR="002D6602" w:rsidRPr="00411886" w:rsidRDefault="002D6602" w:rsidP="002D6602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Information seeking (e.g. internet searches, reading books)</w:t>
      </w:r>
    </w:p>
    <w:p w14:paraId="566BFD8E" w14:textId="0A0863AE" w:rsidR="002D60F1" w:rsidRPr="00411886" w:rsidRDefault="002D60F1" w:rsidP="002D6602">
      <w:pPr>
        <w:pStyle w:val="ListParagraph"/>
        <w:numPr>
          <w:ilvl w:val="0"/>
          <w:numId w:val="9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When?</w:t>
      </w:r>
    </w:p>
    <w:p w14:paraId="355FBFEA" w14:textId="25784A68" w:rsidR="002D60F1" w:rsidRPr="00411886" w:rsidRDefault="002D60F1" w:rsidP="002D60F1">
      <w:pPr>
        <w:numPr>
          <w:ilvl w:val="0"/>
          <w:numId w:val="4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Did you attend any health appointments with them?</w:t>
      </w:r>
    </w:p>
    <w:p w14:paraId="18416966" w14:textId="06D73C3A" w:rsidR="002D60F1" w:rsidRPr="00411886" w:rsidRDefault="002D60F1" w:rsidP="002D60F1">
      <w:pPr>
        <w:numPr>
          <w:ilvl w:val="0"/>
          <w:numId w:val="4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What was the outcome?</w:t>
      </w:r>
    </w:p>
    <w:p w14:paraId="2DE3B926" w14:textId="5367D451" w:rsidR="002D60F1" w:rsidRPr="00411886" w:rsidRDefault="002D6602" w:rsidP="002D60F1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4</w:t>
      </w:r>
      <w:r w:rsidR="002D60F1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.Were there any things that helped you understand what your loved one was experiencing?</w:t>
      </w:r>
    </w:p>
    <w:p w14:paraId="64A9B04A" w14:textId="6FB629F9" w:rsidR="000C7B45" w:rsidRPr="00411886" w:rsidRDefault="000C7B45" w:rsidP="002D60F1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Probes:</w:t>
      </w:r>
    </w:p>
    <w:p w14:paraId="3C453567" w14:textId="18F2FAEE" w:rsidR="000C7B45" w:rsidRPr="00411886" w:rsidRDefault="000C7B45" w:rsidP="000C7B45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Information seeking (e.g. internet searches, reading books)</w:t>
      </w:r>
    </w:p>
    <w:p w14:paraId="29D77121" w14:textId="6598E895" w:rsidR="000C7B45" w:rsidRPr="00411886" w:rsidRDefault="000C7B45" w:rsidP="000C7B45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Informal help-seeking (e.g. social support, friends)</w:t>
      </w:r>
    </w:p>
    <w:p w14:paraId="71DAA74B" w14:textId="73B6BFA6" w:rsidR="000C7B45" w:rsidRPr="00411886" w:rsidRDefault="000C7B45" w:rsidP="000C7B45">
      <w:pPr>
        <w:pStyle w:val="ListParagraph"/>
        <w:numPr>
          <w:ilvl w:val="0"/>
          <w:numId w:val="10"/>
        </w:num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Professional help-seeking (e.g. health professionals)</w:t>
      </w:r>
    </w:p>
    <w:p w14:paraId="637F05F7" w14:textId="3AD419FE" w:rsidR="002D60F1" w:rsidRPr="00411886" w:rsidRDefault="002D6602" w:rsidP="000C7B45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5</w:t>
      </w:r>
      <w:r w:rsidR="002D60F1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.Did you access any support</w:t>
      </w: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 xml:space="preserve"> for yourself</w:t>
      </w:r>
      <w:r w:rsidR="002D60F1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 xml:space="preserve"> around your loved one’s eating problems?</w:t>
      </w:r>
    </w:p>
    <w:p w14:paraId="1B14C700" w14:textId="68F07D67" w:rsidR="002D60F1" w:rsidRPr="00411886" w:rsidRDefault="000C7B45" w:rsidP="002D60F1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6</w:t>
      </w:r>
      <w:r w:rsidR="002D60F1"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.Did you have any knowledge of eating disorders and who they affect?</w:t>
      </w:r>
    </w:p>
    <w:p w14:paraId="0722FE8E" w14:textId="77777777" w:rsidR="002D60F1" w:rsidRPr="00411886" w:rsidRDefault="002D60F1" w:rsidP="002D60F1">
      <w:pPr>
        <w:shd w:val="clear" w:color="auto" w:fill="FFFFFF"/>
        <w:spacing w:after="480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lastRenderedPageBreak/>
        <w:t>Probes</w:t>
      </w:r>
    </w:p>
    <w:p w14:paraId="648C3FDC" w14:textId="77777777" w:rsidR="002D60F1" w:rsidRPr="00411886" w:rsidRDefault="002D60F1" w:rsidP="002D60F1">
      <w:pPr>
        <w:pStyle w:val="ListParagraph"/>
        <w:numPr>
          <w:ilvl w:val="0"/>
          <w:numId w:val="7"/>
        </w:numPr>
        <w:shd w:val="clear" w:color="auto" w:fill="FFFFFF"/>
        <w:spacing w:after="48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How well do they match with own identities / characteristics?</w:t>
      </w:r>
    </w:p>
    <w:p w14:paraId="737AD68D" w14:textId="77777777" w:rsidR="002D60F1" w:rsidRPr="00411886" w:rsidRDefault="002D60F1" w:rsidP="002D60F1">
      <w:pPr>
        <w:numPr>
          <w:ilvl w:val="0"/>
          <w:numId w:val="6"/>
        </w:num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Impact on symptoms / help-seeking</w:t>
      </w:r>
    </w:p>
    <w:p w14:paraId="75A5771B" w14:textId="602827C7" w:rsidR="000C7B45" w:rsidRPr="00411886" w:rsidRDefault="000C7B45" w:rsidP="000C7B45">
      <w:pPr>
        <w:shd w:val="clear" w:color="auto" w:fill="FFFFFF"/>
        <w:spacing w:after="240"/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</w:pPr>
      <w:r w:rsidRPr="00411886">
        <w:rPr>
          <w:rFonts w:ascii="Arial" w:eastAsia="Times New Roman" w:hAnsi="Arial" w:cs="Arial"/>
          <w:color w:val="222222"/>
          <w:kern w:val="0"/>
          <w:sz w:val="22"/>
          <w:szCs w:val="22"/>
          <w:lang w:eastAsia="en-GB"/>
          <w14:ligatures w14:val="none"/>
        </w:rPr>
        <w:t>7. What has been the impact on you as a close other of someone struggling with an eating disorder?</w:t>
      </w:r>
    </w:p>
    <w:p w14:paraId="2D12771E" w14:textId="77777777" w:rsidR="008F5BB7" w:rsidRPr="00411886" w:rsidRDefault="008F5BB7">
      <w:pPr>
        <w:rPr>
          <w:sz w:val="22"/>
          <w:szCs w:val="22"/>
        </w:rPr>
      </w:pPr>
    </w:p>
    <w:sectPr w:rsidR="008F5BB7" w:rsidRPr="00411886" w:rsidSect="007265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4052B"/>
    <w:multiLevelType w:val="multilevel"/>
    <w:tmpl w:val="F12EF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6E39D0"/>
    <w:multiLevelType w:val="hybridMultilevel"/>
    <w:tmpl w:val="312A6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64180"/>
    <w:multiLevelType w:val="multilevel"/>
    <w:tmpl w:val="10784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D7047E"/>
    <w:multiLevelType w:val="multilevel"/>
    <w:tmpl w:val="23C80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0D0B86"/>
    <w:multiLevelType w:val="hybridMultilevel"/>
    <w:tmpl w:val="9F1EC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80A76"/>
    <w:multiLevelType w:val="hybridMultilevel"/>
    <w:tmpl w:val="F8208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77554"/>
    <w:multiLevelType w:val="multilevel"/>
    <w:tmpl w:val="C50C0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AC2078"/>
    <w:multiLevelType w:val="multilevel"/>
    <w:tmpl w:val="8A066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214230A"/>
    <w:multiLevelType w:val="hybridMultilevel"/>
    <w:tmpl w:val="E8BAA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53DF8"/>
    <w:multiLevelType w:val="multilevel"/>
    <w:tmpl w:val="4A309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29056064">
    <w:abstractNumId w:val="6"/>
  </w:num>
  <w:num w:numId="2" w16cid:durableId="369762959">
    <w:abstractNumId w:val="7"/>
  </w:num>
  <w:num w:numId="3" w16cid:durableId="323239856">
    <w:abstractNumId w:val="0"/>
  </w:num>
  <w:num w:numId="4" w16cid:durableId="735661870">
    <w:abstractNumId w:val="2"/>
  </w:num>
  <w:num w:numId="5" w16cid:durableId="1431849068">
    <w:abstractNumId w:val="3"/>
  </w:num>
  <w:num w:numId="6" w16cid:durableId="985858382">
    <w:abstractNumId w:val="9"/>
  </w:num>
  <w:num w:numId="7" w16cid:durableId="502861074">
    <w:abstractNumId w:val="1"/>
  </w:num>
  <w:num w:numId="8" w16cid:durableId="1539078900">
    <w:abstractNumId w:val="4"/>
  </w:num>
  <w:num w:numId="9" w16cid:durableId="1658531246">
    <w:abstractNumId w:val="5"/>
  </w:num>
  <w:num w:numId="10" w16cid:durableId="2291234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F1"/>
    <w:rsid w:val="000C7B45"/>
    <w:rsid w:val="001167F0"/>
    <w:rsid w:val="00143804"/>
    <w:rsid w:val="001A3550"/>
    <w:rsid w:val="002C63A9"/>
    <w:rsid w:val="002D60F1"/>
    <w:rsid w:val="002D6602"/>
    <w:rsid w:val="00362780"/>
    <w:rsid w:val="00411886"/>
    <w:rsid w:val="005642BC"/>
    <w:rsid w:val="005F596B"/>
    <w:rsid w:val="00651331"/>
    <w:rsid w:val="0065183D"/>
    <w:rsid w:val="00662C66"/>
    <w:rsid w:val="007265D5"/>
    <w:rsid w:val="007F0623"/>
    <w:rsid w:val="008014E9"/>
    <w:rsid w:val="0081689E"/>
    <w:rsid w:val="00873574"/>
    <w:rsid w:val="008C5486"/>
    <w:rsid w:val="008F5BB7"/>
    <w:rsid w:val="00975019"/>
    <w:rsid w:val="009C2000"/>
    <w:rsid w:val="00A347C0"/>
    <w:rsid w:val="00A71605"/>
    <w:rsid w:val="00BC38B7"/>
    <w:rsid w:val="00CA7114"/>
    <w:rsid w:val="00D257EA"/>
    <w:rsid w:val="00E13C44"/>
    <w:rsid w:val="00E208BC"/>
    <w:rsid w:val="00E734D2"/>
    <w:rsid w:val="00F62088"/>
    <w:rsid w:val="00F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EB65"/>
  <w14:defaultImageDpi w14:val="32767"/>
  <w15:chartTrackingRefBased/>
  <w15:docId w15:val="{71FF8F62-E9A1-C942-A592-1B2C39E4A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6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0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lkins</dc:creator>
  <cp:keywords/>
  <dc:description/>
  <cp:lastModifiedBy>Jessica Wilkins</cp:lastModifiedBy>
  <cp:revision>2</cp:revision>
  <dcterms:created xsi:type="dcterms:W3CDTF">2025-12-17T11:53:00Z</dcterms:created>
  <dcterms:modified xsi:type="dcterms:W3CDTF">2025-12-17T11:53:00Z</dcterms:modified>
</cp:coreProperties>
</file>